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864"/>
        <w:gridCol w:w="1634"/>
        <w:gridCol w:w="1278"/>
        <w:gridCol w:w="1158"/>
        <w:gridCol w:w="861"/>
        <w:gridCol w:w="711"/>
      </w:tblGrid>
      <w:tr>
        <w:trPr/>
        <w:tc>
          <w:tcPr>
            <w:tcW w:w="1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urface</w:t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ender</w:t>
            </w:r>
          </w:p>
        </w:tc>
        <w:tc>
          <w:tcPr>
            <w:tcW w:w="16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uilding – level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 of sequences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# of OTUs</w:t>
            </w:r>
          </w:p>
        </w:tc>
        <w:tc>
          <w:tcPr>
            <w:tcW w:w="8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hao1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D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6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8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4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5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2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6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6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2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7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5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1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5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3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9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.5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06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1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4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4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>
          <w:trHeight w:val="269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5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1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7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7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5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7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1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8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3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46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9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2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8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5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6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7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8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8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2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1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6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5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44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0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1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9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7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3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9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7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9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9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8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5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4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1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8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66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7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5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8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2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7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5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.0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8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3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9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2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9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1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7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3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.5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3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1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2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3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0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3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3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.4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1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4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6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8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2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4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9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1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9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7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2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2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6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9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9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9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7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4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0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6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2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0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5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3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6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4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2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3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8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.1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1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5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8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0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5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1.9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6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8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5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8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94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26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2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2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0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5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91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5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9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2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1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0.5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3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.4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2.8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1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9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8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7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3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4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.9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16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9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7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9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2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86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e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47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64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3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4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1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or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9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1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4.64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in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8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00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tall ou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9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2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3.2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ucet handl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2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7.99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ap dispens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65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2.88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seat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3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7.4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ush handle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62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16.65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ilet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0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1.12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nk floo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6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2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3.77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74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51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61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0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Ekeley – 3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78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63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1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2</w:t>
            </w:r>
          </w:p>
        </w:tc>
        <w:tc>
          <w:tcPr>
            <w:tcW w:w="12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84</w:t>
            </w:r>
          </w:p>
        </w:tc>
        <w:tc>
          <w:tcPr>
            <w:tcW w:w="11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4.60</w:t>
            </w:r>
          </w:p>
        </w:tc>
      </w:tr>
      <w:tr>
        <w:trPr/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Water</w:t>
            </w:r>
          </w:p>
        </w:tc>
        <w:tc>
          <w:tcPr>
            <w:tcW w:w="8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le</w:t>
            </w:r>
          </w:p>
        </w:tc>
        <w:tc>
          <w:tcPr>
            <w:tcW w:w="1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rter – 3</w:t>
            </w:r>
          </w:p>
        </w:tc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24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8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</w:rPr>
              <w:t>5.1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2"/>
        </w:rPr>
        <w:t>Rounded to nearest whole number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2"/>
        </w:rPr>
        <w:t>Faith’s Phylogenetic Diversity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  <w:vertAlign w:val="superscript"/>
        </w:rPr>
        <w:t>3</w:t>
      </w:r>
      <w:r>
        <w:rPr>
          <w:rFonts w:cs="Times New Roman" w:ascii="Times New Roman" w:hAnsi="Times New Roman"/>
          <w:sz w:val="22"/>
          <w:szCs w:val="22"/>
        </w:rPr>
        <w:t>Denotes samples for which at least 500 quality sequences were not obtained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8T20:14:00Z</dcterms:created>
  <dc:creator>Gilberto Flores</dc:creator>
  <dc:description/>
  <cp:keywords/>
  <dc:language>en-US</dc:language>
  <cp:lastModifiedBy>Gilberto Flores</cp:lastModifiedBy>
  <cp:lastPrinted>2011-07-25T13:34:00Z</cp:lastPrinted>
  <dcterms:modified xsi:type="dcterms:W3CDTF">2011-11-03T16:20:00Z</dcterms:modified>
  <cp:revision>3</cp:revision>
  <dc:subject/>
  <dc:title/>
</cp:coreProperties>
</file>